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52FE6" w14:textId="77777777" w:rsidR="00B802CE" w:rsidRPr="001C0848" w:rsidRDefault="00B802CE" w:rsidP="00B451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23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669"/>
        <w:gridCol w:w="903"/>
        <w:gridCol w:w="1489"/>
        <w:gridCol w:w="1913"/>
        <w:gridCol w:w="1896"/>
        <w:gridCol w:w="1896"/>
        <w:gridCol w:w="1896"/>
      </w:tblGrid>
      <w:tr w:rsidR="00181EFE" w:rsidRPr="0040528C" w14:paraId="4E9DD744" w14:textId="77777777" w:rsidTr="00181EFE"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0504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4EB9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EEF5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D10DF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16E0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716A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 patients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DC8A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T patients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7BEC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</w:p>
        </w:tc>
      </w:tr>
      <w:tr w:rsidR="00181EFE" w:rsidRPr="0040528C" w14:paraId="7765669A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82DC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148F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825F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059F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26CC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Events/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DF38A6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Events/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31133CF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Events/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5FD745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Events/100</w:t>
            </w:r>
          </w:p>
        </w:tc>
      </w:tr>
      <w:tr w:rsidR="00181EFE" w:rsidRPr="0040528C" w14:paraId="1F376EAB" w14:textId="77777777" w:rsidTr="00181EFE"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E0DD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5E08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35256" w14:textId="77777777" w:rsidR="00181EFE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No. of</w:t>
            </w:r>
          </w:p>
          <w:p w14:paraId="78FAAF6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77CCC" w14:textId="77777777" w:rsidR="00181EFE" w:rsidRPr="0040528C" w:rsidRDefault="00181EFE" w:rsidP="00181EFE">
            <w:pPr>
              <w:pStyle w:val="NoSpacing"/>
              <w:tabs>
                <w:tab w:val="left" w:pos="211"/>
              </w:tabs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Patient time (years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B867C" w14:textId="77777777" w:rsidR="00181EFE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patient-years</w:t>
            </w:r>
          </w:p>
          <w:p w14:paraId="1B931DD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D6074" w14:textId="77777777" w:rsidR="00181EFE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patient-years</w:t>
            </w:r>
          </w:p>
          <w:p w14:paraId="2E9A32AF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736AB" w14:textId="77777777" w:rsidR="00181EFE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patient-years</w:t>
            </w:r>
          </w:p>
          <w:p w14:paraId="001928D3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FCCF0" w14:textId="77777777" w:rsidR="00181EFE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patient-years</w:t>
            </w:r>
          </w:p>
          <w:p w14:paraId="0AA60C6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</w:tr>
      <w:tr w:rsidR="00181EFE" w:rsidRPr="0040528C" w14:paraId="6C37437E" w14:textId="77777777" w:rsidTr="00181EFE"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9D4B0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53E1C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A26EE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7 61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842771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85 (1.66-2.06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9EF9F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83 (1.61-2.07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A6ADF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96 (1.48-2.55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2CB2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86 (1.66-2.08)</w:t>
            </w:r>
          </w:p>
        </w:tc>
      </w:tr>
      <w:tr w:rsidR="00181EFE" w:rsidRPr="0040528C" w14:paraId="33A5B46C" w14:textId="77777777" w:rsidTr="00181EFE"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2533CF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141496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0AA50B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0E70A7E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A5C6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0823C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5157E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EFE" w:rsidRPr="0040528C" w14:paraId="0B8B7D58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70F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BCD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ABA1B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27F9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0528C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59F5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99 (1.72-2.3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C4EC491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9 (1.68-2.3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4D7C11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 (1.45-3.0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417AE6E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2 (1.73-2.34)</w:t>
            </w:r>
          </w:p>
        </w:tc>
      </w:tr>
      <w:tr w:rsidR="00181EFE" w:rsidRPr="0040528C" w14:paraId="10BEC03B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421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8D4F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DA77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E995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0528C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DB90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69 (1.43-1.99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0204F9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 (1.37-2.0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29AD621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0 (1.18-2.6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915B49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 (1.43-2.00)</w:t>
            </w:r>
          </w:p>
        </w:tc>
      </w:tr>
      <w:tr w:rsidR="00181EFE" w:rsidRPr="0040528C" w14:paraId="7BE90F2D" w14:textId="77777777" w:rsidTr="00181EFE"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E15F1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INR target rang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108DB8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DAA76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E550C2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C0506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D901E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2A617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EFE" w:rsidRPr="0040528C" w14:paraId="5F4C5731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83D7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ACB5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.5-3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7523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592B9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6 4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EA418F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86 (1.66-2.08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1CE8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3 (1.61-2.08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D317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8 (1.50-2.5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F780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181EFE" w:rsidRPr="0040528C" w14:paraId="69305DC2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9EAE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5CD01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3.0-4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6697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48ECB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0528C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AE3DA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73 (1.09-2.6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06F0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 (0.08-8.3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082A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177D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181EFE" w:rsidRPr="0040528C" w14:paraId="0D18AE84" w14:textId="77777777" w:rsidTr="00181EFE"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89BAB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Vitamin K antagonis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1CCACC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40D7E9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4BE9CC9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917F6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D11E4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82984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EFE" w:rsidRPr="0040528C" w14:paraId="485D501F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BC5D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0777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Phenprocou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C3948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24D9E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3 2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C83FDE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97 (1.75-2.2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7166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2 (1.67-2.2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2FD0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0 (1.54-2.8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0E0D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 (1.73-2.22)</w:t>
            </w:r>
          </w:p>
        </w:tc>
      </w:tr>
      <w:tr w:rsidR="00181EFE" w:rsidRPr="0040528C" w14:paraId="11B1509A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796D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1BCCB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Ace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40528C">
              <w:rPr>
                <w:rFonts w:ascii="Times New Roman" w:hAnsi="Times New Roman"/>
                <w:sz w:val="24"/>
                <w:szCs w:val="24"/>
              </w:rPr>
              <w:t>coumar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74B50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519BF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0528C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DA400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48 (1.15-1.8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6536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 (1.14-2.0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9BB7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 (0.78-2.7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93DB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 (1.18-1.96)</w:t>
            </w:r>
          </w:p>
        </w:tc>
      </w:tr>
      <w:tr w:rsidR="00181EFE" w:rsidRPr="0040528C" w14:paraId="6148EDE2" w14:textId="77777777" w:rsidTr="00181EFE"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6DE37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Indica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4BCE71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DFA051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BA1415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5144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F7C7EE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BDAAA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EFE" w:rsidRPr="0040528C" w14:paraId="0E873BCA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E4C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83CF3" w14:textId="77777777" w:rsidR="00181EFE" w:rsidRPr="0040528C" w:rsidRDefault="00181EFE" w:rsidP="00181EF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528C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241E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19E0B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3 16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8CB5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83 (1.61-2.0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10C8232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7EB929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364010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3 (1.61-2.08)</w:t>
            </w:r>
          </w:p>
        </w:tc>
      </w:tr>
      <w:tr w:rsidR="00181EFE" w:rsidRPr="0040528C" w14:paraId="23F03B31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5F3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BA378" w14:textId="77777777" w:rsidR="00181EFE" w:rsidRPr="0040528C" w:rsidRDefault="00181EFE" w:rsidP="00181EF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528C">
              <w:rPr>
                <w:rFonts w:ascii="Times New Roman" w:hAnsi="Times New Roman" w:cs="Times New Roman"/>
                <w:sz w:val="24"/>
                <w:szCs w:val="24"/>
              </w:rPr>
              <w:t>Venous thrombosi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AF341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2FB7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0528C">
              <w:rPr>
                <w:rFonts w:ascii="Times New Roman" w:hAnsi="Times New Roman"/>
                <w:sz w:val="24"/>
                <w:szCs w:val="24"/>
              </w:rPr>
              <w:t>70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547C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96 (1.48-2.5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3EEEDA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01F7257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1722B3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8 (1.50-2.57)</w:t>
            </w:r>
          </w:p>
        </w:tc>
      </w:tr>
      <w:tr w:rsidR="00181EFE" w:rsidRPr="0040528C" w14:paraId="08BAB9F9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B8BB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C8956" w14:textId="77777777" w:rsidR="00181EFE" w:rsidRPr="0040528C" w:rsidRDefault="00181EFE" w:rsidP="00181EF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528C">
              <w:rPr>
                <w:rFonts w:ascii="Times New Roman" w:hAnsi="Times New Roman" w:cs="Times New Roman"/>
                <w:sz w:val="24"/>
                <w:szCs w:val="24"/>
              </w:rPr>
              <w:t>Mechanical heart valv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D5A2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8163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9B8A3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14 (0.36-2.7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6ED31F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4A18D2B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4B1815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 (0.49-3.68)</w:t>
            </w:r>
          </w:p>
        </w:tc>
      </w:tr>
      <w:tr w:rsidR="00181EFE" w:rsidRPr="0040528C" w14:paraId="3BD206FA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D4C1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D964" w14:textId="77777777" w:rsidR="00181EFE" w:rsidRPr="0040528C" w:rsidRDefault="00181EFE" w:rsidP="00181EF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528C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9978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7442E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F514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.26 (0.55-2.5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4CE1651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13AEF2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CF4865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 (0.19-3.73)</w:t>
            </w:r>
          </w:p>
        </w:tc>
      </w:tr>
      <w:tr w:rsidR="00181EFE" w:rsidRPr="0040528C" w14:paraId="50F2225A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831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B836F" w14:textId="77777777" w:rsidR="00181EFE" w:rsidRPr="0040528C" w:rsidRDefault="00181EFE" w:rsidP="00181EF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528C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E2C1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F38DD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5588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.08 (1.01-3.8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4019EE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D3949A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9CA4CD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81EFE" w:rsidRPr="0040528C" w14:paraId="283DEA27" w14:textId="77777777" w:rsidTr="00181EFE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BF8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2F94" w14:textId="77777777" w:rsidR="00181EFE" w:rsidRPr="0040528C" w:rsidRDefault="00181EFE" w:rsidP="00181EF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528C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A0793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15ED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FCF5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.86 (0.72-7.78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3924520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D72B484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4840845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3 (0.79-8.51)</w:t>
            </w:r>
          </w:p>
        </w:tc>
      </w:tr>
      <w:tr w:rsidR="00181EFE" w:rsidRPr="00AB1AD8" w14:paraId="0BB0DA48" w14:textId="77777777" w:rsidTr="00181EFE"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C9EA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F4742" w14:textId="77777777" w:rsidR="00181EFE" w:rsidRPr="0040528C" w:rsidRDefault="00181EFE" w:rsidP="00181EF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528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D799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FF05DA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04E2C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528C">
              <w:rPr>
                <w:rFonts w:ascii="Times New Roman" w:hAnsi="Times New Roman"/>
                <w:sz w:val="24"/>
                <w:szCs w:val="24"/>
              </w:rPr>
              <w:t>2.34 (1.14-4.30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3A428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D78E1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35496" w14:textId="77777777" w:rsidR="00181EFE" w:rsidRPr="0040528C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0 (0.92-6.99)</w:t>
            </w:r>
          </w:p>
        </w:tc>
      </w:tr>
      <w:tr w:rsidR="00181EFE" w:rsidRPr="00AB1AD8" w14:paraId="56F6E9C5" w14:textId="77777777" w:rsidTr="00181EFE">
        <w:tc>
          <w:tcPr>
            <w:tcW w:w="1288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B2C331" w14:textId="77777777" w:rsidR="00181EFE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 No events occurred in this subgroup</w:t>
            </w:r>
          </w:p>
        </w:tc>
      </w:tr>
      <w:tr w:rsidR="00181EFE" w:rsidRPr="00AB1AD8" w14:paraId="2C34FEB0" w14:textId="77777777" w:rsidTr="00181EFE">
        <w:tc>
          <w:tcPr>
            <w:tcW w:w="128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0288" w14:textId="77777777" w:rsidR="00181EFE" w:rsidRPr="00B802CE" w:rsidRDefault="00181EFE" w:rsidP="00181EF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EBB678A" w14:textId="77777777" w:rsidR="00B802CE" w:rsidRPr="001C0848" w:rsidRDefault="00B802CE" w:rsidP="00B45166">
      <w:pPr>
        <w:rPr>
          <w:rFonts w:ascii="Times New Roman" w:hAnsi="Times New Roman" w:cs="Times New Roman"/>
          <w:sz w:val="24"/>
          <w:szCs w:val="24"/>
        </w:rPr>
      </w:pPr>
    </w:p>
    <w:p w14:paraId="27FD5096" w14:textId="77777777" w:rsidR="00096C2B" w:rsidRPr="001C0848" w:rsidRDefault="00096C2B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B10934B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5EF74CB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E6073B3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5437FB5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98708E2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C6CC6E7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4176F0D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20C051D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22CF6A2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1FEA188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087C1D6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3240A01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8A0AB58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6DA26C9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A0EC25C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B45166" w:rsidRPr="006505C8" w:rsidSect="009E7F8A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52F57"/>
    <w:multiLevelType w:val="hybridMultilevel"/>
    <w:tmpl w:val="4DC607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C46AAD"/>
    <w:multiLevelType w:val="multilevel"/>
    <w:tmpl w:val="69F8B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166"/>
    <w:rsid w:val="00060042"/>
    <w:rsid w:val="00096C2B"/>
    <w:rsid w:val="000B6CB2"/>
    <w:rsid w:val="000D49C7"/>
    <w:rsid w:val="000E43AB"/>
    <w:rsid w:val="000F1BB6"/>
    <w:rsid w:val="00113555"/>
    <w:rsid w:val="00116558"/>
    <w:rsid w:val="001273B0"/>
    <w:rsid w:val="001458F0"/>
    <w:rsid w:val="00181EFE"/>
    <w:rsid w:val="001C0848"/>
    <w:rsid w:val="00224DB1"/>
    <w:rsid w:val="00261423"/>
    <w:rsid w:val="00290A06"/>
    <w:rsid w:val="002E3F2E"/>
    <w:rsid w:val="0032783A"/>
    <w:rsid w:val="00375540"/>
    <w:rsid w:val="003C1BFE"/>
    <w:rsid w:val="0040528C"/>
    <w:rsid w:val="00443BE2"/>
    <w:rsid w:val="00445C6B"/>
    <w:rsid w:val="00475903"/>
    <w:rsid w:val="00496243"/>
    <w:rsid w:val="004B5BDD"/>
    <w:rsid w:val="0052546C"/>
    <w:rsid w:val="0056117B"/>
    <w:rsid w:val="0058397C"/>
    <w:rsid w:val="005C2F12"/>
    <w:rsid w:val="006505C8"/>
    <w:rsid w:val="00657858"/>
    <w:rsid w:val="006619DD"/>
    <w:rsid w:val="006733D0"/>
    <w:rsid w:val="006C066A"/>
    <w:rsid w:val="006E4EB9"/>
    <w:rsid w:val="0073204E"/>
    <w:rsid w:val="00797C77"/>
    <w:rsid w:val="007B2AA8"/>
    <w:rsid w:val="007B5578"/>
    <w:rsid w:val="007E5805"/>
    <w:rsid w:val="007E6377"/>
    <w:rsid w:val="008120B1"/>
    <w:rsid w:val="008370D4"/>
    <w:rsid w:val="0088217D"/>
    <w:rsid w:val="008A1581"/>
    <w:rsid w:val="008A2155"/>
    <w:rsid w:val="008B68BC"/>
    <w:rsid w:val="008D3B7D"/>
    <w:rsid w:val="00907075"/>
    <w:rsid w:val="009151EE"/>
    <w:rsid w:val="00952979"/>
    <w:rsid w:val="00987CC3"/>
    <w:rsid w:val="00990F45"/>
    <w:rsid w:val="009E7F8A"/>
    <w:rsid w:val="009F6A6E"/>
    <w:rsid w:val="00A14D90"/>
    <w:rsid w:val="00AE0ECB"/>
    <w:rsid w:val="00AF1215"/>
    <w:rsid w:val="00AF4834"/>
    <w:rsid w:val="00AF5704"/>
    <w:rsid w:val="00B45166"/>
    <w:rsid w:val="00B802CE"/>
    <w:rsid w:val="00B92177"/>
    <w:rsid w:val="00BE1DD8"/>
    <w:rsid w:val="00BF77B9"/>
    <w:rsid w:val="00C04F57"/>
    <w:rsid w:val="00C36973"/>
    <w:rsid w:val="00C54F99"/>
    <w:rsid w:val="00CB2CF5"/>
    <w:rsid w:val="00CC320B"/>
    <w:rsid w:val="00D30DEB"/>
    <w:rsid w:val="00D510D7"/>
    <w:rsid w:val="00D97E10"/>
    <w:rsid w:val="00DC74E4"/>
    <w:rsid w:val="00E95E6C"/>
    <w:rsid w:val="00EA58DD"/>
    <w:rsid w:val="00EC44A5"/>
    <w:rsid w:val="00EC4A1D"/>
    <w:rsid w:val="00EE2A71"/>
    <w:rsid w:val="00F256FA"/>
    <w:rsid w:val="00F45CE3"/>
    <w:rsid w:val="00F51D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,"/>
  <w:listSeparator w:val=";"/>
  <w14:docId w14:val="58552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5166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A1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D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1D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st">
    <w:name w:val="st"/>
    <w:basedOn w:val="DefaultParagraphFont"/>
    <w:rsid w:val="001C0848"/>
  </w:style>
  <w:style w:type="paragraph" w:styleId="ListParagraph">
    <w:name w:val="List Paragraph"/>
    <w:basedOn w:val="Normal"/>
    <w:uiPriority w:val="34"/>
    <w:qFormat/>
    <w:rsid w:val="00475903"/>
    <w:pPr>
      <w:ind w:left="720"/>
      <w:contextualSpacing/>
    </w:pPr>
  </w:style>
  <w:style w:type="paragraph" w:styleId="Revision">
    <w:name w:val="Revision"/>
    <w:hidden/>
    <w:uiPriority w:val="99"/>
    <w:semiHidden/>
    <w:rsid w:val="00290A06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5166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A1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D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1D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st">
    <w:name w:val="st"/>
    <w:basedOn w:val="DefaultParagraphFont"/>
    <w:rsid w:val="001C0848"/>
  </w:style>
  <w:style w:type="paragraph" w:styleId="ListParagraph">
    <w:name w:val="List Paragraph"/>
    <w:basedOn w:val="Normal"/>
    <w:uiPriority w:val="34"/>
    <w:qFormat/>
    <w:rsid w:val="00475903"/>
    <w:pPr>
      <w:ind w:left="720"/>
      <w:contextualSpacing/>
    </w:pPr>
  </w:style>
  <w:style w:type="paragraph" w:styleId="Revision">
    <w:name w:val="Revision"/>
    <w:hidden/>
    <w:uiPriority w:val="99"/>
    <w:semiHidden/>
    <w:rsid w:val="00290A06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87F888-EAD6-48C8-903C-716AA62AA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08DEA1D</Template>
  <TotalTime>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, N. van (STOL)</dc:creator>
  <cp:lastModifiedBy>Rein, N. van (KFT)</cp:lastModifiedBy>
  <cp:revision>3</cp:revision>
  <cp:lastPrinted>2015-07-17T05:41:00Z</cp:lastPrinted>
  <dcterms:created xsi:type="dcterms:W3CDTF">2016-10-17T05:35:00Z</dcterms:created>
  <dcterms:modified xsi:type="dcterms:W3CDTF">2016-10-17T05:39:00Z</dcterms:modified>
</cp:coreProperties>
</file>